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outlineLvl w:val="1"/>
        <w:rPr/>
      </w:pPr>
      <w:r>
        <w:rPr>
          <w:kern w:val="0"/>
          <w:sz w:val="22"/>
          <w:szCs w:val="22"/>
        </w:rPr>
        <w:t xml:space="preserve">Table </w:t>
      </w:r>
      <w:r>
        <w:rPr>
          <w:rFonts w:eastAsia="PMingLiU;新細明體"/>
          <w:kern w:val="0"/>
          <w:sz w:val="22"/>
          <w:szCs w:val="22"/>
          <w:lang w:eastAsia="zh-HK"/>
        </w:rPr>
        <w:t>S4:</w:t>
      </w:r>
      <w:r>
        <w:rPr>
          <w:sz w:val="22"/>
          <w:szCs w:val="22"/>
        </w:rPr>
        <w:t xml:space="preserve"> Simulation results under </w:t>
      </w:r>
      <w:r>
        <w:rPr>
          <w:sz w:val="22"/>
          <w:szCs w:val="22"/>
        </w:rPr>
        <w:t>multiplicative</w:t>
      </w:r>
      <w:r>
        <w:rPr/>
        <w:t xml:space="preserve"> model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1062"/>
        <w:gridCol w:w="1469"/>
        <w:gridCol w:w="1469"/>
        <w:gridCol w:w="1469"/>
        <w:gridCol w:w="1469"/>
        <w:gridCol w:w="1397"/>
      </w:tblGrid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16"/>
                <w:szCs w:val="16"/>
              </w:rPr>
              <w:t>R.R</w:t>
            </w:r>
            <w:r>
              <w:rPr>
                <w:b/>
                <w:sz w:val="16"/>
                <w:szCs w:val="16"/>
              </w:rPr>
              <w:t>.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d</w:t>
            </w:r>
            <w:r>
              <w:rPr>
                <w:b/>
                <w:sz w:val="16"/>
                <w:szCs w:val="16"/>
              </w:rPr>
              <w:t>Weight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b/>
                <w:sz w:val="16"/>
                <w:szCs w:val="16"/>
              </w:rPr>
              <w:t>Ex</w:t>
            </w:r>
            <w:r>
              <w:rPr>
                <w:b/>
                <w:sz w:val="16"/>
                <w:szCs w:val="16"/>
              </w:rPr>
              <w:t>ude Thre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20"/>
                <w:szCs w:val="20"/>
                <w:vertAlign w:val="superscript"/>
              </w:rPr>
              <w:t>f</w:t>
            </w:r>
            <w:r>
              <w:rPr>
                <w:b/>
                <w:sz w:val="16"/>
                <w:szCs w:val="16"/>
              </w:rPr>
              <w:t>AC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g</w:t>
            </w:r>
            <w:r>
              <w:rPr>
                <w:b/>
                <w:sz w:val="16"/>
                <w:szCs w:val="16"/>
              </w:rPr>
              <w:t>ACE+</w:t>
            </w:r>
            <w:r>
              <w:rPr>
                <w:b/>
                <w:sz w:val="16"/>
                <w:szCs w:val="16"/>
              </w:rPr>
              <w:t>GAPDH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h</w:t>
            </w:r>
            <w:r>
              <w:rPr>
                <w:b/>
                <w:sz w:val="16"/>
                <w:szCs w:val="16"/>
              </w:rPr>
              <w:t>Include Three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±1.02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±1.02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4±6.55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3±6.14e-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53±6.64e-0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3±8.8e-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3±8.8e-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3±8.8e-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67±9.57e-0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e-04±9.23e-06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7±4.04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7±4.04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7±4.04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7±4.04e-0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7±3.28e-0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  <w:vertAlign w:val="superscript"/>
              </w:rPr>
              <w:t>c</w:t>
            </w:r>
            <w:r>
              <w:rPr>
                <w:b/>
                <w:sz w:val="16"/>
                <w:szCs w:val="16"/>
                <w:lang w:val="pt-BR"/>
              </w:rPr>
              <w:t>#Av</w:t>
            </w:r>
            <w:r>
              <w:rPr>
                <w:b/>
                <w:sz w:val="16"/>
                <w:szCs w:val="16"/>
                <w:lang w:val="pt-BR"/>
              </w:rPr>
              <w:t xml:space="preserve">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8±0.0036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±0.0065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±0.0067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±0.0066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±0.0068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1.1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9±0.0002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9±0.0002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7±0.0010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9±0.001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2±0.00106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7±6.73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7±6.73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7±6.73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3±2.97e-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3±3.06e-0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47±8.65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47±8.65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47±8.65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47±8.65e-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±0.00046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6±0.0054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±0.0088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7±0.009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±0.009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1±0.00959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9±0.0022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1±0.0022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±0.0055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±0.0054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±0.00591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±1.48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±1.48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±1.48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47±7.62e-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8±8.34e-0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±0.00073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±0.00073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±0.00073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±0.00073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6±0.00224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9±0.0097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9±0.01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±0.021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±0.021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±0.0208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±0.012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±0.012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±0.014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±0.014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3±0.01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13±0.00010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2±0.000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13±0.00010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6±0.0006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9±0.00075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±0.0039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±0.0039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±0.003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±0.0038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±0.00759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4±0.045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9±0.099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±0.1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±0.10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±0.113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7±0.015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7±0.015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8±0.013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6±0.013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1±0.0127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1±0.00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2±0.0010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3±0.0010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9±0.0038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±0.00414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±0.013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±0.013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±0.013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±0.013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1±0.0141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±0.064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±0.11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±0.11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±0.1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±0.114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7±0.0099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7±0.0099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2±0.005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1±0.0048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4±0.0043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4±0.0027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5±0.0027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6±0.0027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3±0.0060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±0.00626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8±0.014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8±0.014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8±0.014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8±0.014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5±0.0103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±0.11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±0.1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±0.16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±0.16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±0.172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4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8±0.0023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8±0.0023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8±0.001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2±0.00090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5±0.000773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±0.0087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±0.0087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±0.0087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1±0.0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8±0.0128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4±0.01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4±0.01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4±0.01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4±0.010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8±0.0051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±0.17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±0.22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±0.23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±0.23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±0.239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4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±0.00017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±0.00017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1±8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±7.81e-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±7.12e-0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±0.010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±0.010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±0.010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2±0.013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±0.0131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±0.0028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±0.0028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±0.0028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±0.0028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4±0.000836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±0.15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±0.18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±0.2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±0.21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±0.214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±3.1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±3.1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±1.43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±1.28e-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±1.28e-0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2±0.013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2±0.013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2±0.013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6±0.011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8±0.0118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2±0.00026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2±0.00026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2±0.00026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2±0.00026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±6.69e-0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±0.2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±0.23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4±0.2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2±0.25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2±0.251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2.13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2.13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1.72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8.8e-0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8.8e-07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5±0.01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5±0.01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5±0.01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3±0.00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3±0.00874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±4.58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±4.58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±4.58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±4.58e-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±9.98e-06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±0.21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±0.24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±0.26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±0.25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±0.255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8.8e-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8.8e-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0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1±0.0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1±0.0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1±0.0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5±0.0059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5±0.00596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±7.23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±7.23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±7.23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±7.23e-0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2.13e-06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7±0.18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±0.2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9±0.27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±0.2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±0.265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0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6±0.0067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6±0.0067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6±0.0067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3±0.002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3±0.0027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4.44e-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4.44e-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4.44e-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4.44e-0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0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7±0.20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6±0.2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±0.24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8±0.25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8±0.251</w:t>
            </w:r>
          </w:p>
        </w:tc>
      </w:tr>
    </w:tbl>
    <w:p>
      <w:pPr>
        <w:pStyle w:val="Normal"/>
        <w:snapToGrid w:val="false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: 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:</w:t>
      </w:r>
      <w:r>
        <w:rPr>
          <w:sz w:val="22"/>
          <w:szCs w:val="22"/>
          <w:vertAlign w:val="superscript"/>
        </w:rPr>
        <w:t xml:space="preserve"> c</w:t>
      </w:r>
      <w:r>
        <w:rPr>
          <w:sz w:val="22"/>
          <w:szCs w:val="22"/>
        </w:rPr>
        <w:t xml:space="preserve">: </w:t>
      </w:r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</w:rPr>
        <w:t xml:space="preserve">: </w:t>
      </w:r>
      <w:r>
        <w:rPr>
          <w:sz w:val="22"/>
          <w:szCs w:val="22"/>
          <w:vertAlign w:val="superscript"/>
        </w:rPr>
        <w:t>e</w:t>
      </w:r>
      <w:r>
        <w:rPr>
          <w:sz w:val="22"/>
          <w:szCs w:val="22"/>
        </w:rPr>
        <w:t xml:space="preserve">: </w:t>
      </w:r>
      <w:r>
        <w:rPr>
          <w:sz w:val="22"/>
          <w:szCs w:val="22"/>
          <w:vertAlign w:val="superscript"/>
        </w:rPr>
        <w:t>f</w:t>
      </w:r>
      <w:r>
        <w:rPr>
          <w:sz w:val="22"/>
          <w:szCs w:val="22"/>
        </w:rPr>
        <w:t xml:space="preserve">: </w:t>
      </w:r>
      <w:r>
        <w:rPr>
          <w:sz w:val="22"/>
          <w:szCs w:val="22"/>
          <w:vertAlign w:val="superscript"/>
        </w:rPr>
        <w:t>g</w:t>
      </w:r>
      <w:r>
        <w:rPr>
          <w:sz w:val="22"/>
          <w:szCs w:val="22"/>
        </w:rPr>
        <w:t>:</w:t>
      </w:r>
      <w:r>
        <w:rPr>
          <w:sz w:val="22"/>
          <w:szCs w:val="22"/>
          <w:vertAlign w:val="superscript"/>
        </w:rPr>
        <w:t xml:space="preserve"> h</w:t>
      </w:r>
      <w:r>
        <w:rPr>
          <w:sz w:val="22"/>
          <w:szCs w:val="22"/>
        </w:rPr>
        <w:t xml:space="preserve">: have the same mining as those in Table </w:t>
      </w:r>
      <w:r>
        <w:rPr>
          <w:rFonts w:eastAsia="PMingLiU;新細明體"/>
          <w:sz w:val="22"/>
          <w:szCs w:val="22"/>
          <w:lang w:eastAsia="zh-HK"/>
        </w:rPr>
        <w:t>S3</w:t>
      </w:r>
      <w:r>
        <w:rPr>
          <w:sz w:val="22"/>
          <w:szCs w:val="22"/>
        </w:rPr>
        <w:t>.</w:t>
      </w:r>
    </w:p>
    <w:p>
      <w:pPr>
        <w:pStyle w:val="Normal"/>
        <w:autoSpaceDE w:val="false"/>
        <w:snapToGrid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7:17:00Z</dcterms:created>
  <dc:creator>MXLi</dc:creator>
  <dc:description/>
  <cp:keywords/>
  <dc:language>en-US</dc:language>
  <cp:lastModifiedBy>MXLi</cp:lastModifiedBy>
  <dcterms:modified xsi:type="dcterms:W3CDTF">2010-12-15T07:17:00Z</dcterms:modified>
  <cp:revision>1</cp:revision>
  <dc:subject/>
  <dc:title>Table S4: Simulation results under multiplicative model</dc:title>
</cp:coreProperties>
</file>